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DAF" w:rsidRPr="00F70DAF" w:rsidRDefault="00507B74" w:rsidP="00F70DA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S</w:t>
      </w:r>
      <w:r w:rsidR="004F764C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3</w:t>
      </w:r>
      <w:bookmarkStart w:id="0" w:name="_GoBack"/>
      <w:bookmarkEnd w:id="0"/>
      <w:r w:rsidR="00F23E1D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 xml:space="preserve"> </w:t>
      </w:r>
      <w:r w:rsidR="00F70DAF" w:rsidRPr="00F70DAF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Table</w:t>
      </w:r>
      <w:r w:rsidR="005A6ABF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.</w:t>
      </w:r>
      <w:r w:rsidR="00F70DAF" w:rsidRPr="00F70DAF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 xml:space="preserve"> </w:t>
      </w:r>
      <w:r w:rsidR="00F70DAF" w:rsidRPr="00F70DAF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en-US"/>
        </w:rPr>
        <w:t>p</w:t>
      </w:r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values for the comparison of serum fully </w:t>
      </w:r>
      <w:proofErr w:type="spellStart"/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hIgG</w:t>
      </w:r>
      <w:proofErr w:type="spellEnd"/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/</w:t>
      </w:r>
      <w:proofErr w:type="spellStart"/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hIg</w:t>
      </w:r>
      <w:r w:rsidR="00F70DAF"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κ</w:t>
      </w:r>
      <w:proofErr w:type="spellEnd"/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(%)/total </w:t>
      </w:r>
      <w:proofErr w:type="spellStart"/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hIgG</w:t>
      </w:r>
      <w:proofErr w:type="spellEnd"/>
      <w:r w:rsidR="00F70DAF" w:rsidRPr="00F70DA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among different genotypes</w:t>
      </w:r>
    </w:p>
    <w:tbl>
      <w:tblPr>
        <w:tblStyle w:val="TableTheme"/>
        <w:tblW w:w="8838" w:type="dxa"/>
        <w:tblLook w:val="0000" w:firstRow="0" w:lastRow="0" w:firstColumn="0" w:lastColumn="0" w:noHBand="0" w:noVBand="0"/>
      </w:tblPr>
      <w:tblGrid>
        <w:gridCol w:w="976"/>
        <w:gridCol w:w="976"/>
        <w:gridCol w:w="976"/>
        <w:gridCol w:w="996"/>
        <w:gridCol w:w="1012"/>
        <w:gridCol w:w="1012"/>
        <w:gridCol w:w="1012"/>
        <w:gridCol w:w="1012"/>
        <w:gridCol w:w="1012"/>
      </w:tblGrid>
      <w:tr w:rsidR="00F70DAF" w:rsidRPr="00F70DAF" w:rsidTr="00947137">
        <w:trPr>
          <w:trHeight w:val="315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H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1039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0022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0010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9396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ind w:right="-45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9990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8558</w:t>
            </w:r>
          </w:p>
        </w:tc>
      </w:tr>
      <w:tr w:rsidR="00F70DAF" w:rsidRPr="00F70DA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F70DAF">
              <w:rPr>
                <w:bCs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89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</w:p>
        </w:tc>
        <w:tc>
          <w:tcPr>
            <w:tcW w:w="1017" w:type="dxa"/>
            <w:vAlign w:val="center"/>
          </w:tcPr>
          <w:p w:rsidR="00F70DAF" w:rsidRPr="00F70DAF" w:rsidRDefault="00F70DAF" w:rsidP="00F70DA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F70DAF">
              <w:rPr>
                <w:color w:val="000000"/>
                <w:sz w:val="24"/>
                <w:szCs w:val="24"/>
                <w:lang w:eastAsia="en-US"/>
              </w:rPr>
              <w:t>0.9998</w:t>
            </w:r>
          </w:p>
        </w:tc>
      </w:tr>
    </w:tbl>
    <w:p w:rsidR="00F70DAF" w:rsidRPr="00F70DAF" w:rsidRDefault="00F70DAF" w:rsidP="00F70DA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</w:pP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A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cKSL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-HAC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3); B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HAC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2); C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tHAC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3); D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KcHAC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9); E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KcHAC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6); F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cKSL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-HAC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DKO (n = 42); G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KcHAC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DKO (n = 21); H, </w:t>
      </w:r>
      <w:proofErr w:type="spellStart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κ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HAC</w:t>
      </w:r>
      <w:proofErr w:type="spellEnd"/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/DKO (n = 3)</w:t>
      </w:r>
    </w:p>
    <w:p w:rsidR="00F70DAF" w:rsidRPr="00F70DAF" w:rsidRDefault="00F70DAF" w:rsidP="00F70DA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Asterisk (*) shows a significant difference (</w:t>
      </w:r>
      <w:r w:rsidRPr="00F70DAF">
        <w:rPr>
          <w:rFonts w:ascii="Times New Roman" w:eastAsia="MS Mincho" w:hAnsi="Times New Roman" w:cs="Times New Roman"/>
          <w:bCs/>
          <w:i/>
          <w:color w:val="000000"/>
          <w:sz w:val="24"/>
          <w:szCs w:val="24"/>
          <w:lang w:eastAsia="en-US"/>
        </w:rPr>
        <w:t>p</w:t>
      </w:r>
      <w:r w:rsidRPr="00F70DA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 &lt;0.05).</w:t>
      </w:r>
    </w:p>
    <w:p w:rsidR="00F70DAF" w:rsidRPr="00F70DAF" w:rsidRDefault="00F70DAF" w:rsidP="00F70DAF">
      <w:pPr>
        <w:overflowPunct w:val="0"/>
        <w:autoSpaceDE w:val="0"/>
        <w:autoSpaceDN w:val="0"/>
        <w:adjustRightInd w:val="0"/>
        <w:spacing w:before="240" w:after="60" w:line="480" w:lineRule="atLeast"/>
        <w:jc w:val="both"/>
        <w:textAlignment w:val="baseline"/>
        <w:outlineLvl w:val="0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3A2982" w:rsidRDefault="003A2982"/>
    <w:sectPr w:rsidR="003A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DAF"/>
    <w:rsid w:val="003A2982"/>
    <w:rsid w:val="004F764C"/>
    <w:rsid w:val="00507B74"/>
    <w:rsid w:val="005A6ABF"/>
    <w:rsid w:val="00F23E1D"/>
    <w:rsid w:val="00F7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5C2A2-FFD9-4043-B4A7-77C84E1C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rsid w:val="00F70DAF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shita,Hiroaki</dc:creator>
  <cp:keywords/>
  <dc:description/>
  <cp:lastModifiedBy>Matsushita,Hiroaki</cp:lastModifiedBy>
  <cp:revision>4</cp:revision>
  <dcterms:created xsi:type="dcterms:W3CDTF">2015-02-10T17:12:00Z</dcterms:created>
  <dcterms:modified xsi:type="dcterms:W3CDTF">2015-06-04T15:59:00Z</dcterms:modified>
</cp:coreProperties>
</file>